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5C1850" w14:textId="2DDF4CFF" w:rsidR="002B6DDC" w:rsidRPr="003269FA" w:rsidRDefault="003269FA" w:rsidP="003269FA">
      <w:pPr>
        <w:spacing w:line="360" w:lineRule="auto"/>
        <w:rPr>
          <w:rFonts w:ascii="Arial" w:hAnsi="Arial" w:cs="Arial"/>
          <w:b/>
          <w:bCs/>
        </w:rPr>
      </w:pPr>
      <w:r w:rsidRPr="005F404B">
        <w:rPr>
          <w:rFonts w:ascii="Arial" w:hAnsi="Arial" w:cs="Arial"/>
          <w:b/>
          <w:bCs/>
        </w:rPr>
        <w:t>Table S1.</w:t>
      </w:r>
      <w:r>
        <w:rPr>
          <w:rFonts w:ascii="Arial" w:hAnsi="Arial" w:cs="Arial"/>
          <w:b/>
          <w:bCs/>
        </w:rPr>
        <w:t xml:space="preserve"> </w:t>
      </w:r>
      <w:r w:rsidRPr="005F404B">
        <w:rPr>
          <w:rFonts w:ascii="Arial" w:hAnsi="Arial" w:cs="Arial"/>
          <w:b/>
          <w:bCs/>
        </w:rPr>
        <w:t xml:space="preserve">Summary of proteomic </w:t>
      </w:r>
      <w:r w:rsidR="002C3606">
        <w:rPr>
          <w:rFonts w:ascii="Arial" w:hAnsi="Arial" w:cs="Arial"/>
          <w:b/>
          <w:bCs/>
        </w:rPr>
        <w:t xml:space="preserve">profiles of cytoplasmic proteins </w:t>
      </w:r>
      <w:r w:rsidRPr="005F404B">
        <w:rPr>
          <w:rFonts w:ascii="Arial" w:hAnsi="Arial" w:cs="Arial"/>
          <w:b/>
          <w:bCs/>
        </w:rPr>
        <w:t>of G-</w:t>
      </w:r>
      <w:r>
        <w:rPr>
          <w:rFonts w:ascii="Arial" w:hAnsi="Arial" w:cs="Arial"/>
          <w:b/>
          <w:bCs/>
        </w:rPr>
        <w:t>EV</w:t>
      </w:r>
      <w:r w:rsidR="002C3606">
        <w:rPr>
          <w:rFonts w:ascii="Arial" w:hAnsi="Arial" w:cs="Arial"/>
          <w:b/>
          <w:bCs/>
        </w:rPr>
        <w:t>s</w:t>
      </w:r>
    </w:p>
    <w:tbl>
      <w:tblPr>
        <w:tblW w:w="12780" w:type="dxa"/>
        <w:tblInd w:w="180" w:type="dxa"/>
        <w:tblLook w:val="04A0" w:firstRow="1" w:lastRow="0" w:firstColumn="1" w:lastColumn="0" w:noHBand="0" w:noVBand="1"/>
      </w:tblPr>
      <w:tblGrid>
        <w:gridCol w:w="1539"/>
        <w:gridCol w:w="1911"/>
        <w:gridCol w:w="1132"/>
        <w:gridCol w:w="960"/>
        <w:gridCol w:w="1118"/>
        <w:gridCol w:w="832"/>
        <w:gridCol w:w="338"/>
        <w:gridCol w:w="622"/>
        <w:gridCol w:w="188"/>
        <w:gridCol w:w="1128"/>
        <w:gridCol w:w="762"/>
        <w:gridCol w:w="720"/>
        <w:gridCol w:w="1530"/>
      </w:tblGrid>
      <w:tr w:rsidR="00E54347" w:rsidRPr="00E54347" w14:paraId="489B4687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B36E2B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cession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3A47A2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scription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7EFAED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m PEP Score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1136B8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verage [%]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1114329" w14:textId="3EDAADF6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# </w:t>
            </w:r>
            <w:r w:rsid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SMs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E4A2DF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 Unique Peptides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ED183A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# AAs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6B4110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W [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Da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]</w:t>
            </w:r>
          </w:p>
        </w:tc>
        <w:tc>
          <w:tcPr>
            <w:tcW w:w="153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54FEA8B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bundances</w:t>
            </w:r>
          </w:p>
        </w:tc>
      </w:tr>
      <w:tr w:rsidR="00C06E23" w:rsidRPr="00E54347" w14:paraId="6490DB05" w14:textId="77777777" w:rsidTr="00E54347">
        <w:trPr>
          <w:gridAfter w:val="3"/>
          <w:wAfter w:w="3012" w:type="dxa"/>
          <w:trHeight w:val="242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07ED7EE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Growth promotor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90A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B3E1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ABF4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80A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3E3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7AA82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54347" w:rsidRPr="00E54347" w14:paraId="1A3DC962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2F314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53B731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8217D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ell division proteins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D9123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093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9C4E3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70D74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0006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10D26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8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65095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7</w:t>
            </w:r>
          </w:p>
        </w:tc>
        <w:tc>
          <w:tcPr>
            <w:tcW w:w="153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2450D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09593AD2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636B7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V6A9F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1DF31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asin_2 domain-contain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04A5A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53FD1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222E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66A22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8A30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4398C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49554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64</w:t>
            </w:r>
          </w:p>
        </w:tc>
      </w:tr>
      <w:tr w:rsidR="00E54347" w:rsidRPr="00E54347" w14:paraId="56BB008C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323C5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9B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41BC5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longation factor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E2E3D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01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4B9C9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C29BB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DC1C3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340D8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F7C4D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4658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34</w:t>
            </w:r>
          </w:p>
        </w:tc>
      </w:tr>
      <w:tr w:rsidR="00E54347" w:rsidRPr="00E54347" w14:paraId="1DDD2CF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10E87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W3UUK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B3868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aperonins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3DE7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E8F0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64134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43521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B1466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E59AA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6BDBD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5</w:t>
            </w:r>
          </w:p>
        </w:tc>
      </w:tr>
      <w:tr w:rsidR="00E54347" w:rsidRPr="00E54347" w14:paraId="7F81CE9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127DC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D9EJG5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70462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aperone(s)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3F767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4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AFC31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DB19D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7C70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FF6A4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9D9D9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B32AE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28</w:t>
            </w:r>
          </w:p>
        </w:tc>
      </w:tr>
      <w:tr w:rsidR="00C06E23" w:rsidRPr="00E54347" w14:paraId="66E3E4A9" w14:textId="77777777" w:rsidTr="00E54347">
        <w:trPr>
          <w:gridAfter w:val="9"/>
          <w:wAfter w:w="7238" w:type="dxa"/>
          <w:trHeight w:val="296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31DF353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NA synthesi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9DC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9A84C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54347" w:rsidRPr="00E54347" w14:paraId="7A9D25E3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C80DA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FF8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C1570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5-carboxyaminoimidazole ribonucleotide mutase 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337AD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121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FC236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E81BE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848C0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FC80B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3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E3EC9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F72D9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.32</w:t>
            </w:r>
          </w:p>
        </w:tc>
      </w:tr>
      <w:tr w:rsidR="00E54347" w:rsidRPr="00E54347" w14:paraId="520D0F4D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C3777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UQ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CAEFC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Vitamin B12-dependent ribonucleotide reduct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5CFC7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18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4DEE9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0C6174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A76E5A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5493E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DBBD2A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8D053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4</w:t>
            </w:r>
          </w:p>
        </w:tc>
      </w:tr>
      <w:tr w:rsidR="00E54347" w:rsidRPr="00E54347" w14:paraId="0BC0CE2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10E96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6ABT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D69B2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ibonucleotide reduct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0B5B1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46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FB19FF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52020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24645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2B28D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ECB81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2FFB1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98</w:t>
            </w:r>
          </w:p>
        </w:tc>
      </w:tr>
      <w:tr w:rsidR="00E54347" w:rsidRPr="00E54347" w14:paraId="3EC4586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B10FA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FC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B3161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olyribonucleotide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ucleotidyl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63840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.97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CD4E0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9360BB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6C9B1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6878F6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94995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CC5AC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36</w:t>
            </w:r>
          </w:p>
        </w:tc>
      </w:tr>
      <w:tr w:rsidR="00E54347" w:rsidRPr="00E54347" w14:paraId="3E7E1C09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7FE01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67M4C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C41A6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HU family DNA-bind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3507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8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6DBAE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A7FDF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C7DD9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8D3F1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BAA05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A5DF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58</w:t>
            </w:r>
          </w:p>
        </w:tc>
      </w:tr>
      <w:tr w:rsidR="00E54347" w:rsidRPr="00E54347" w14:paraId="2D76709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0649C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PX1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484BB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A polymerase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8D030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1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B9AD5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3C74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4A15B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30E5B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AE8EF6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9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35011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2</w:t>
            </w:r>
          </w:p>
        </w:tc>
      </w:tr>
      <w:tr w:rsidR="00E54347" w:rsidRPr="00E54347" w14:paraId="7333A0B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CA506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ZZ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7A9F4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NA topoisomer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3D8BA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7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22B71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D5F2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C9A9B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981615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7F605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9F52A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28</w:t>
            </w:r>
          </w:p>
        </w:tc>
      </w:tr>
      <w:tr w:rsidR="00E54347" w:rsidRPr="00E54347" w14:paraId="744954BD" w14:textId="77777777" w:rsidTr="00E54347">
        <w:trPr>
          <w:trHeight w:val="300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A9A5F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9I3X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4F9BA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NA helic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139A6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81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518478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7BD5A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C09E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8489D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1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A9EA8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9737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14</w:t>
            </w:r>
          </w:p>
        </w:tc>
      </w:tr>
      <w:tr w:rsidR="00E54347" w:rsidRPr="00E54347" w14:paraId="2734894C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44C82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FIC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C0476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NA gyr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7F36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3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62181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942100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6CC9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73B88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7B3BB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1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AE63B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</w:t>
            </w:r>
          </w:p>
        </w:tc>
      </w:tr>
      <w:tr w:rsidR="00E54347" w:rsidRPr="00E54347" w14:paraId="7DD4778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84016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S5IJE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36894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olliday junction ATP-dependent DNA helic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3C95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3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47BD0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12ACC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1F104D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54132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70D2C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D5415C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12</w:t>
            </w:r>
          </w:p>
        </w:tc>
      </w:tr>
      <w:tr w:rsidR="00C06E23" w:rsidRPr="00E54347" w14:paraId="27D051AC" w14:textId="77777777" w:rsidTr="003F0142">
        <w:trPr>
          <w:gridAfter w:val="3"/>
          <w:wAfter w:w="3012" w:type="dxa"/>
          <w:trHeight w:val="269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5AFAD9D3" w14:textId="4BB5E85D" w:rsidR="00C06E23" w:rsidRPr="003F0142" w:rsidRDefault="00C06E23" w:rsidP="003F01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0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rotein processing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354A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4A00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204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428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76" w:type="dxa"/>
            <w:gridSpan w:val="4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C507F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4347" w:rsidRPr="00E54347" w14:paraId="2B4B63C0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DA086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C2F0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80435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ptide-binding protein 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A4FD4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811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94A8D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1E0E1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0FFF0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B73B2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2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6558E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107AF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75E165F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3E91C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97MC9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6BF8C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srA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-bind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34CB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6D179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2E295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F588C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8D631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1FE5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BC6E5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51A2CFED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312236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4XZJ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E407F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utative serine protein kin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11A23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82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89B10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598C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800DB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9B8A2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102ED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E105A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108B54A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0FA56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EER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48D58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NAD-capped RNA hydrol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35758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EAF78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26484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AF0CD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8CF13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ECC0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2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B53A5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6C4D27B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3B3D9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67M03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B7C40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2-oxo-4-hydroxy-4-carboxy-5-ureidoimidazoline decarboxyl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E7C3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6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4B28E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6D0A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34B4D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0B328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9EB11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9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FBF0A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47573B3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F87B0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0VRC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94B18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-</w:t>
            </w:r>
            <w:proofErr w:type="gram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osylmethionine:tRNA</w:t>
            </w:r>
            <w:proofErr w:type="spellEnd"/>
            <w:proofErr w:type="gram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bosyl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isomer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6C71A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55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50B7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A482C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39047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6C7DA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1C58C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86116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2D4422A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889FA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0A5E9K21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61934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ibosomal RNA large subunit methyltransferase H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5AC01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5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88E56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D5D4E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562B2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C2C4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F5445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4A810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5F0D33AB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F28DA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EM5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320F5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minopeptidase P family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83999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24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A7B13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46349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5B713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145E2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6D811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FF528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4A7A6173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841D7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H2ZCX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69FDE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utative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oxR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tein O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3E1A7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44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8A7D7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FBC1C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44D13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1A3AF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54DA5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4A0A5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25D02A9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F9501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I1XAM6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81A47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ylyl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and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lfur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8F78F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9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1F9E3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05E77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8DBC9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899A9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FC7E9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91BB6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5CE269C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FE2B6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1MVH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D4251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utathione S-transfer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A014A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4481E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38B98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329A3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52AA2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55D41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B7166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44C29326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007F0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CC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1564C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iplasmic tail-specific prote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C782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E842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5680D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98B8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E81A0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3B054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3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46A8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75D3EB3B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93F48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JB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18526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boxy-terminal processing protease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recurs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1D38C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795C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D9539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68F4C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83CBE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32A46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D8E4F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.7</w:t>
            </w:r>
          </w:p>
        </w:tc>
      </w:tr>
      <w:tr w:rsidR="00E54347" w:rsidRPr="00E54347" w14:paraId="29F8925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F4360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7V66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C9DDF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S ribosomal protein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565A9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67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DE8D3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DBD3C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57D1F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1E6FF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BAD11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F34D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56</w:t>
            </w:r>
          </w:p>
        </w:tc>
      </w:tr>
      <w:tr w:rsidR="00E54347" w:rsidRPr="00E54347" w14:paraId="0588311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11C93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C94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61787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S ribosomal protein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56F7C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0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6D180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003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DA386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2B37DF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F575B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B2558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62</w:t>
            </w:r>
          </w:p>
        </w:tc>
      </w:tr>
      <w:tr w:rsidR="00E54347" w:rsidRPr="00E54347" w14:paraId="34715563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CF8A9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31K3D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053AF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ain-length determin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B3193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.2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DA97B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FB075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54A55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57B83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8423BD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FE939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08</w:t>
            </w:r>
          </w:p>
        </w:tc>
      </w:tr>
      <w:tr w:rsidR="00E54347" w:rsidRPr="00E54347" w14:paraId="727B5B8B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E573A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1MWV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F92D2D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ycine--tRNA ligase alpha subunit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AE6D3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A1009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FA1903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26F14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0467C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0EDFF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B1EA6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18</w:t>
            </w:r>
          </w:p>
        </w:tc>
      </w:tr>
      <w:tr w:rsidR="00E54347" w:rsidRPr="00E54347" w14:paraId="37FE88C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73DEA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C7D28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32845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yrosine--tRN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0CC4B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6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E493F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0DA75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D8FC4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52596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3C8D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17B81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42</w:t>
            </w:r>
          </w:p>
        </w:tc>
      </w:tr>
      <w:tr w:rsidR="00E54347" w:rsidRPr="00E54347" w14:paraId="09A7F2E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D0F64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E9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84FB6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eucine--tRN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AD70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4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C8FAD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4CAB8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5E340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01C9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E565B7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00F44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</w:t>
            </w:r>
          </w:p>
        </w:tc>
      </w:tr>
      <w:tr w:rsidR="00E54347" w:rsidRPr="00E54347" w14:paraId="762F24B9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1D663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9HXU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E7734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ysine--tRNA lig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73EF53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04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52FBB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B8F115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9A08F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576A1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8EA7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C4CE6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02</w:t>
            </w:r>
          </w:p>
        </w:tc>
      </w:tr>
      <w:tr w:rsidR="00E54347" w:rsidRPr="00E54347" w14:paraId="436CB73B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A0CF3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F6RS4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3A1AB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enylalanine--tRN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1FBEF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EEC7F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799F8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E9C7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39367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EEC73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5E804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18</w:t>
            </w:r>
          </w:p>
        </w:tc>
      </w:tr>
      <w:tr w:rsidR="00E54347" w:rsidRPr="00E54347" w14:paraId="3E5423DD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BE212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67MBX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0BDE3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utamine--tRN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59C60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11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0E6AF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2A1B3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63ABB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EC0041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769DA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ED229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14</w:t>
            </w:r>
          </w:p>
        </w:tc>
      </w:tr>
      <w:tr w:rsidR="00E54347" w:rsidRPr="00E54347" w14:paraId="19A6F75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F0B38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8MK56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24C8A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tamyl-</w:t>
            </w:r>
            <w:proofErr w:type="gram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NA(</w:t>
            </w:r>
            <w:proofErr w:type="gram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n)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do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ubunit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3314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25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A8233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5ACA9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1B011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066B7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56457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B4DD9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26</w:t>
            </w:r>
          </w:p>
        </w:tc>
      </w:tr>
      <w:tr w:rsidR="00E54347" w:rsidRPr="00E54347" w14:paraId="4430EBD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6C025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R4BHU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A200B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partyl/glutamyl-</w:t>
            </w:r>
            <w:proofErr w:type="gram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NA(</w:t>
            </w:r>
            <w:proofErr w:type="spellStart"/>
            <w:proofErr w:type="gram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sn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/Gln)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idotransfer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ubunit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017EA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2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64021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B1F6A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4FBED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58AF4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48C56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4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C9EA5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</w:t>
            </w:r>
          </w:p>
        </w:tc>
      </w:tr>
      <w:tr w:rsidR="00E54347" w:rsidRPr="00E54347" w14:paraId="4A348E7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D4933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HEP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1F6A7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-aminoacyl-tRNA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deacyl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44ECE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.83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41ACF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9659E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03AD4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1BB68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36B0F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30AB9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76</w:t>
            </w:r>
          </w:p>
        </w:tc>
      </w:tr>
      <w:tr w:rsidR="00E54347" w:rsidRPr="00E54347" w14:paraId="1B6700DF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4A54E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H0JDB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A719E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uccinate--Co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9A58F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.50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C52BFB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92733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5C43E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A6C7A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46CC9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2415D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.46</w:t>
            </w:r>
          </w:p>
        </w:tc>
      </w:tr>
      <w:tr w:rsidR="00E54347" w:rsidRPr="00E54347" w14:paraId="37C3C8F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99392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KE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32C50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Isoleucine--tRNA lig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BE071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21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23043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65FD1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AC05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58C97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34B94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5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B4F91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.02</w:t>
            </w:r>
          </w:p>
        </w:tc>
      </w:tr>
      <w:tr w:rsidR="00E54347" w:rsidRPr="00E54347" w14:paraId="2A86F85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01394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6V3C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FFC75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ibonucle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9021D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.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96DF90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F7AB4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71C67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D8762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38F6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9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57774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66</w:t>
            </w:r>
          </w:p>
        </w:tc>
      </w:tr>
      <w:tr w:rsidR="00E54347" w:rsidRPr="00E54347" w14:paraId="64FA4BB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F2FC6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C20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C8BAA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NA polymer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AC7E7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5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7C7C1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B2500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B61C0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5E047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DD636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83B460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.84</w:t>
            </w:r>
          </w:p>
        </w:tc>
      </w:tr>
      <w:tr w:rsidR="00E54347" w:rsidRPr="00E54347" w14:paraId="1564453F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36944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7L9F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E32C8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kaline phosphatase family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2F1A1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66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507E9C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A0247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A4241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09D3B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0CA8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A5D18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9</w:t>
            </w:r>
          </w:p>
        </w:tc>
      </w:tr>
      <w:tr w:rsidR="00E54347" w:rsidRPr="00E54347" w14:paraId="6C93FE6B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C1388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R3ISX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A1BD0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functional protein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DD7B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98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D016E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0CA02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67A23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C834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9A09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172CF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18</w:t>
            </w:r>
          </w:p>
        </w:tc>
      </w:tr>
      <w:tr w:rsidR="00E54347" w:rsidRPr="00E54347" w14:paraId="6F2CFB1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94522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G8LM5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20384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NA-bind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1B9F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.9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BB774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DC006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08B4A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C06615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BD0890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252C9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04</w:t>
            </w:r>
          </w:p>
        </w:tc>
      </w:tr>
      <w:tr w:rsidR="00E54347" w:rsidRPr="00E54347" w14:paraId="0E060F5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A997D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IM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320D8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hitin-bind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3D133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97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17CA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D0AFA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CF067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CFAE0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547F4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A402A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38</w:t>
            </w:r>
          </w:p>
        </w:tc>
      </w:tr>
      <w:tr w:rsidR="00E54347" w:rsidRPr="00E54347" w14:paraId="0011DC13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884F3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D6INW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5377B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ibosome-binding factor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624DB6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60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011D0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C2D0D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D2660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9FFA0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48755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CAD31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04</w:t>
            </w:r>
          </w:p>
        </w:tc>
      </w:tr>
      <w:tr w:rsidR="00E54347" w:rsidRPr="00E54347" w14:paraId="3CAA425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3484E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27MQF6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DB08D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ibosome modulation factor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EDE90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412A19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CE001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EE62AD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06C56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CF38C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C25E5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14</w:t>
            </w:r>
          </w:p>
        </w:tc>
      </w:tr>
      <w:tr w:rsidR="00E54347" w:rsidRPr="00E54347" w14:paraId="34DBE7A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BEEA1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0A2R3INC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26D42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Ribosome-recycling factor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A5188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.31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5AA0C3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A478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A6CF6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97052D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5274F5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01B5D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.18</w:t>
            </w:r>
          </w:p>
        </w:tc>
      </w:tr>
      <w:tr w:rsidR="00E54347" w:rsidRPr="00E54347" w14:paraId="349D7CE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52CF5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K4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E8B3B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eriplasmic serine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ndoprote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424F9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52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6F50A5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9B3A7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1EFF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44B51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9E43A9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A8FA7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.86</w:t>
            </w:r>
          </w:p>
        </w:tc>
      </w:tr>
      <w:tr w:rsidR="00E54347" w:rsidRPr="00E54347" w14:paraId="5BB3396F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CC688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DFV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D2E3F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P-dependent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lp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rotease ATP-binding subunit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81AF7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.89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36200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76BF2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8FE72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A38E8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A060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7A3384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32</w:t>
            </w:r>
          </w:p>
        </w:tc>
      </w:tr>
      <w:tr w:rsidR="00E54347" w:rsidRPr="00E54347" w14:paraId="5720CC76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AF4D4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PZV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33D96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Enoyl-[acyl-carrier-protein] reductase [NADH]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2945D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65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697D7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FED35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AFF52C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0186F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4717A0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062BE0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34</w:t>
            </w:r>
          </w:p>
        </w:tc>
      </w:tr>
      <w:tr w:rsidR="00E54347" w:rsidRPr="00E54347" w14:paraId="0643286C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50B45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K7Y4J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3244A6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lkaline metalloprote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246F32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96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6EA558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6DF6D9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7BFC0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800E3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ADB83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D7FAE0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.52</w:t>
            </w:r>
          </w:p>
        </w:tc>
      </w:tr>
      <w:tr w:rsidR="00E54347" w:rsidRPr="00E54347" w14:paraId="009B453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72695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2ZPJ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40DC1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talloprote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44941B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6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6BDD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A1D82C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92F72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58A52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FC54FD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95CB0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46</w:t>
            </w:r>
          </w:p>
        </w:tc>
      </w:tr>
      <w:tr w:rsidR="00E54347" w:rsidRPr="00E54347" w14:paraId="25BC69A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BABE6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6VCK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28099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P-dependent zinc metalloprote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D05527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17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3A03F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B7C97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1B7C74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6580F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11026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0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695391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9</w:t>
            </w:r>
          </w:p>
        </w:tc>
      </w:tr>
      <w:tr w:rsidR="00E54347" w:rsidRPr="00E54347" w14:paraId="352CE8E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2DB88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QS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0E02B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Zn_proteas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domain-containing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8B0C3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.5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6126E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1E1BE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201D7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16535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87070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2608D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7.76</w:t>
            </w:r>
          </w:p>
        </w:tc>
      </w:tr>
      <w:tr w:rsidR="00E54347" w:rsidRPr="00E54347" w14:paraId="378892B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6EFE1D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I1UAD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BB82C4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rritin-like metal-binding proteins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3888A7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3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416A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155B2F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FBFDE0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EB5E87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3A41E5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A2C7B7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86</w:t>
            </w:r>
          </w:p>
        </w:tc>
      </w:tr>
      <w:tr w:rsidR="00C06E23" w:rsidRPr="00E54347" w14:paraId="1208B4CF" w14:textId="77777777" w:rsidTr="003F0142">
        <w:trPr>
          <w:gridAfter w:val="3"/>
          <w:wAfter w:w="3012" w:type="dxa"/>
          <w:trHeight w:val="296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0D714934" w14:textId="77777777" w:rsidR="00C06E23" w:rsidRPr="003F0142" w:rsidRDefault="00C06E23" w:rsidP="003F014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3F014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lagella and Pilli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17B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DBA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19F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8" w:type="dxa"/>
            <w:gridSpan w:val="5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B7F39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4347" w:rsidRPr="00E54347" w14:paraId="465692C9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0D319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71KYA9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33E67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Flagellar biosynthesis protein 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1C314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.771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A9B3B6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4374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6E3C84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B86A79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6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7D8A30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CF3F6F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8.96</w:t>
            </w:r>
          </w:p>
        </w:tc>
      </w:tr>
      <w:tr w:rsidR="00E54347" w:rsidRPr="00E54347" w14:paraId="1FAD327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4A0B2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CK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D9B953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ein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G</w:t>
            </w:r>
            <w:proofErr w:type="spellEnd"/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4B9217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4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46077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99E27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490939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7BDF5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33659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CC538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0.94</w:t>
            </w:r>
          </w:p>
        </w:tc>
      </w:tr>
      <w:tr w:rsidR="00E54347" w:rsidRPr="00E54347" w14:paraId="13554E2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74EF1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79IZN6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B044D1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Type IV-A pilus assembly ATP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F0E7D7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9F01FD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C032EC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25C1A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82590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9EB1C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16AF7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98</w:t>
            </w:r>
          </w:p>
        </w:tc>
      </w:tr>
      <w:tr w:rsidR="00E54347" w:rsidRPr="00E54347" w14:paraId="568AC73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AA5032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Q9HVM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7754E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ype IV pilus biogenesis factor PilY1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00D1F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.4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2831B5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ABBA33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70E53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17762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1DA9D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D08680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6</w:t>
            </w:r>
          </w:p>
        </w:tc>
      </w:tr>
      <w:tr w:rsidR="00E54347" w:rsidRPr="00E54347" w14:paraId="44144D5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09E63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BR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D2C12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rotein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ilJ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47B1F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.5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883BD5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104175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501135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4EDDA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D9AED4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8CCFF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.84</w:t>
            </w:r>
          </w:p>
        </w:tc>
      </w:tr>
      <w:tr w:rsidR="00C06E23" w:rsidRPr="00E54347" w14:paraId="05B5D38D" w14:textId="77777777" w:rsidTr="003F0142">
        <w:trPr>
          <w:gridAfter w:val="3"/>
          <w:wAfter w:w="3012" w:type="dxa"/>
          <w:trHeight w:val="305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59E8DFEB" w14:textId="77777777" w:rsidR="00C06E23" w:rsidRPr="00E54347" w:rsidRDefault="00C06E23" w:rsidP="003F014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ynthas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3333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137C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880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3108" w:type="dxa"/>
            <w:gridSpan w:val="5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52849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 </w:t>
            </w:r>
          </w:p>
        </w:tc>
      </w:tr>
      <w:tr w:rsidR="00E54347" w:rsidRPr="00E54347" w14:paraId="62176B05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B81865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VT4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30B815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-dehydroquinate synthase OS=Pseudomonas aeruginosa OX=287 GN=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oB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=3 SV=1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B6D8FE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61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35FAE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E6C73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760A6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7B22A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1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ED922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0D879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0A328CCF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7717D6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Q8Q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7E3AE8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,4-Dihydroxy-2-naphthoyl-CoA synthase OS=Pseudomonas aeruginosa OX=287 GN=menB_1 PE=3 SV=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AC5FE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E793A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18681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5E7FA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539A6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56795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79FED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6463C32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050A56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291KBQ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E585A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S-adenosylmethionine synthase OS=Pseudomonas 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ndocina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OX=300 GN=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etK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=3 SV=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463F5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0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F8283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2AE63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CEED4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D727F9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95647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3B6A2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36C5BE3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43052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A4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029ED1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cetolactate synthase OS=Pseudomonas aeruginosa OX=287 GN=PAMH19_0813 PE=3 SV=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379FE4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0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1C98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617F9C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0D553D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2FDC96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9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234E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7FC56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67C0E71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B1E1E5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C7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D7DCBF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nthranilate synthase component 1 OS=Pseudomonas aeruginosa OX=287 GN=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rp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PE=3 SV=1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06819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93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AA68D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865CD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A5917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CA030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E409D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5ABAE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4EE5E1D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E6D450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D9EI6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0FDECD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TP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72EEA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.60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3A900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B5279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BC1EF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FD17F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8C381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650A5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78</w:t>
            </w:r>
          </w:p>
        </w:tc>
      </w:tr>
      <w:tr w:rsidR="00E54347" w:rsidRPr="00E54347" w14:paraId="56DF92A9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415E04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S7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648EDB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ydrogen cyanide synth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6D43F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23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99B52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C7F68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848A2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8C419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BBDE7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0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5375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3.46</w:t>
            </w:r>
          </w:p>
        </w:tc>
      </w:tr>
      <w:tr w:rsidR="00E54347" w:rsidRPr="00E54347" w14:paraId="42CB2EF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A0A328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A0A077JN2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40C99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MP synth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83A02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.21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8A46F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53B8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1E0F6B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661FA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2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D91A9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8.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9DDF34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</w:tr>
      <w:tr w:rsidR="00E54347" w:rsidRPr="00E54347" w14:paraId="115502B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7D5350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JH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95F7CEC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ucans biosynthesis glucosyltransfer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F48327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95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C5CD9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6BD35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98B6F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6B0A25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6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5181E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F17CF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1.06</w:t>
            </w:r>
          </w:p>
        </w:tc>
      </w:tr>
      <w:tr w:rsidR="00E54347" w:rsidRPr="00E54347" w14:paraId="4CC1E36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555728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27MNP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A18902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rgininosuccinat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B5EBE1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7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CB08D9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C33D98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2BFDE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B98C2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F433F7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E5823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3.16</w:t>
            </w:r>
          </w:p>
        </w:tc>
      </w:tr>
      <w:tr w:rsidR="00E54347" w:rsidRPr="00E54347" w14:paraId="0D157B0F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53DDBA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F6UIJ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121865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arbamoyl-phosphate synthase large cha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2A9EA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5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16372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34F9B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0D7BC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5177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7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5F620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7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412AD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.24</w:t>
            </w:r>
          </w:p>
        </w:tc>
      </w:tr>
      <w:tr w:rsidR="00E54347" w:rsidRPr="00E54347" w14:paraId="30573295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C1EB91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1HI2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AF0AD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ryptophan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3E792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14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BB5BE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4C0D13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26C28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00D06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484E8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F9204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4.78</w:t>
            </w:r>
          </w:p>
        </w:tc>
      </w:tr>
      <w:tr w:rsidR="00E54347" w:rsidRPr="00E54347" w14:paraId="5EE84BC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C3C573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J65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1EAD80F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QB biosynthetic 3-oxoacyl-[acyl-carrier-protein]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96F93B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.38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881916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B47E7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64E88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A399DE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6C2B8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3CE5D9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9.48</w:t>
            </w:r>
          </w:p>
        </w:tc>
      </w:tr>
      <w:tr w:rsidR="00E54347" w:rsidRPr="00E54347" w14:paraId="09F1B1BE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0AF214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5K1SNI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99C656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horismat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EBEF1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676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41610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C33878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E3454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E5526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6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9696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01893F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3.44</w:t>
            </w:r>
          </w:p>
        </w:tc>
      </w:tr>
      <w:tr w:rsidR="00E54347" w:rsidRPr="00E54347" w14:paraId="2B3AF2E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83C8A4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27MLM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91D83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iazol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2019E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56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58DC88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5272D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50CFB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1B087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6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21B3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ED149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.72</w:t>
            </w:r>
          </w:p>
        </w:tc>
      </w:tr>
      <w:tr w:rsidR="00E54347" w:rsidRPr="00E54347" w14:paraId="4445C72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F84E41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6H3G8H9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82F9A0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ipopolysaccharide biosynthesis protein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34DD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9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824505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42B564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99A38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22712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6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65C484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4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4D947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4.84</w:t>
            </w:r>
          </w:p>
        </w:tc>
      </w:tr>
      <w:tr w:rsidR="00E54347" w:rsidRPr="00E54347" w14:paraId="4915AC1C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3F57A1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HR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B5A495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Acetolact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1BC0E7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52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6836A6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95F1B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66124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D90F9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387BE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AF661E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0.44</w:t>
            </w:r>
          </w:p>
        </w:tc>
      </w:tr>
      <w:tr w:rsidR="00E54347" w:rsidRPr="00E54347" w14:paraId="1093E2EC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F7890E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G3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F5CBD6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Dihydrofolate synthase/folylpolyglutam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D9C73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.13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4BC83C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F18AB0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0672DA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4F12F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98845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1B122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.64</w:t>
            </w:r>
          </w:p>
        </w:tc>
      </w:tr>
      <w:tr w:rsidR="00E54347" w:rsidRPr="00E54347" w14:paraId="572E2982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475242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DAV0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CF9547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Biotin synth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29768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3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5B5D0A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B131AF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6FE76A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B1BE23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7C1BB6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.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E40634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78</w:t>
            </w:r>
          </w:p>
        </w:tc>
      </w:tr>
      <w:tr w:rsidR="00E54347" w:rsidRPr="00E54347" w14:paraId="54EC07E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0FB4455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3M5ENA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793E21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itr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515C3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6.305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4C91B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7ECF2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DD00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879591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25ABA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7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DAE5B2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02</w:t>
            </w:r>
          </w:p>
        </w:tc>
      </w:tr>
      <w:tr w:rsidR="00E54347" w:rsidRPr="00E54347" w14:paraId="73349201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DF7980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A8RPU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E91565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hosphoenolpyruv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A8ED0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493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9A78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809736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9D703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BE7BFF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9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BCE8A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5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E3570C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82</w:t>
            </w:r>
          </w:p>
        </w:tc>
      </w:tr>
      <w:tr w:rsidR="00E54347" w:rsidRPr="00E54347" w14:paraId="04553C00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2D2190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C6EL94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17650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al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98BB9E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881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06880A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41C726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25E2DF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21728D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2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D858E9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8.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7BC780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.46</w:t>
            </w:r>
          </w:p>
        </w:tc>
      </w:tr>
      <w:tr w:rsidR="00E54347" w:rsidRPr="00E54347" w14:paraId="37251B97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4EB79D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1C7BDZ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8AEA6B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Pyridoxine 5'-phosphate synth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3DAFD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474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C9089C6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0025EA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55F4F6F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1B34F9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7009F2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DE78D4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.54</w:t>
            </w:r>
          </w:p>
        </w:tc>
      </w:tr>
      <w:tr w:rsidR="00E54347" w:rsidRPr="00E54347" w14:paraId="423D1F04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5A04E7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86BTL8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1EFFB1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denylosuccinat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synthet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E7F4CA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9.298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4ABC90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D4CEEA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6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B6BA0CE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B04E48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5BF621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6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A22C06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5.76</w:t>
            </w:r>
          </w:p>
        </w:tc>
      </w:tr>
      <w:tr w:rsidR="00E54347" w:rsidRPr="00E54347" w14:paraId="55CC566A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DDBBB3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69QI07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1AAE462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Glutathione synthetase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408598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.72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F60107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363D54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7FA0C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EB54FC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CC1DB7C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5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40DF06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4.52</w:t>
            </w:r>
          </w:p>
        </w:tc>
      </w:tr>
      <w:tr w:rsidR="00C06E23" w:rsidRPr="00E54347" w14:paraId="6546A8C9" w14:textId="77777777" w:rsidTr="00A43153">
        <w:trPr>
          <w:gridAfter w:val="3"/>
          <w:wAfter w:w="3012" w:type="dxa"/>
          <w:trHeight w:val="242"/>
        </w:trPr>
        <w:tc>
          <w:tcPr>
            <w:tcW w:w="3450" w:type="dxa"/>
            <w:gridSpan w:val="2"/>
            <w:tcBorders>
              <w:top w:val="single" w:sz="4" w:space="0" w:color="auto"/>
              <w:left w:val="single" w:sz="4" w:space="0" w:color="BFBFBF"/>
              <w:bottom w:val="single" w:sz="4" w:space="0" w:color="auto"/>
            </w:tcBorders>
            <w:shd w:val="clear" w:color="auto" w:fill="auto"/>
            <w:vAlign w:val="center"/>
          </w:tcPr>
          <w:p w14:paraId="1B1C06F0" w14:textId="77777777" w:rsidR="00C06E23" w:rsidRPr="00A43153" w:rsidRDefault="00C06E23" w:rsidP="00A431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4315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idoreductase enzymes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E448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C4F6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E496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D65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FDA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16" w:type="dxa"/>
            <w:gridSpan w:val="2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4ED1E4E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E54347" w:rsidRPr="00E54347" w14:paraId="2FB94F0D" w14:textId="77777777" w:rsidTr="00E54347">
        <w:trPr>
          <w:trHeight w:val="288"/>
        </w:trPr>
        <w:tc>
          <w:tcPr>
            <w:tcW w:w="1539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2C61C6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5F1BV16</w:t>
            </w:r>
          </w:p>
        </w:tc>
        <w:tc>
          <w:tcPr>
            <w:tcW w:w="4003" w:type="dxa"/>
            <w:gridSpan w:val="3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653D9A0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e/Si-specific NAD(P</w:t>
            </w:r>
            <w:proofErr w:type="gram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(</w:t>
            </w:r>
            <w:proofErr w:type="gram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+) transhydrogenase </w:t>
            </w:r>
          </w:p>
        </w:tc>
        <w:tc>
          <w:tcPr>
            <w:tcW w:w="111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749DD60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.376</w:t>
            </w:r>
          </w:p>
        </w:tc>
        <w:tc>
          <w:tcPr>
            <w:tcW w:w="117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7BE6A8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</w:t>
            </w:r>
          </w:p>
        </w:tc>
        <w:tc>
          <w:tcPr>
            <w:tcW w:w="810" w:type="dxa"/>
            <w:gridSpan w:val="2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F091E1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D47E3F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1FC169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3</w:t>
            </w:r>
          </w:p>
        </w:tc>
        <w:tc>
          <w:tcPr>
            <w:tcW w:w="72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EFAB72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.8</w:t>
            </w:r>
          </w:p>
        </w:tc>
        <w:tc>
          <w:tcPr>
            <w:tcW w:w="1530" w:type="dxa"/>
            <w:tcBorders>
              <w:top w:val="single" w:sz="4" w:space="0" w:color="BFBFBF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351446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1A8F9BD9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731A6B54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0H2Z7C1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946BE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-</w:t>
            </w:r>
            <w:proofErr w:type="spellStart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uccinylglutamate</w:t>
            </w:r>
            <w:proofErr w:type="spellEnd"/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5-semialdehyde dehydrogen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3FC567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799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8DA2A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A63DC7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A9CFC52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388A78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C90132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1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2E3AA318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7FB5F35D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125A9C4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485EKG2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392A8F29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luconate dehydrogen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0C2EE4A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.047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3C50E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1F91E8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D146AF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63579A35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2C3CA5B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1C36DC81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6E7EFEA8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024620F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0A7U9F023</w:t>
            </w:r>
          </w:p>
        </w:tc>
        <w:tc>
          <w:tcPr>
            <w:tcW w:w="4003" w:type="dxa"/>
            <w:gridSpan w:val="3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576B3FA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GDP-mannose 6-dehydrogenase 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876C68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42</w:t>
            </w:r>
          </w:p>
        </w:tc>
        <w:tc>
          <w:tcPr>
            <w:tcW w:w="117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FAB5BD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3BEE704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4555A689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01E2BAB4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2213233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8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BFBFBF"/>
              <w:right w:val="single" w:sz="4" w:space="0" w:color="BFBFBF"/>
            </w:tcBorders>
            <w:shd w:val="clear" w:color="auto" w:fill="auto"/>
            <w:noWrap/>
            <w:vAlign w:val="center"/>
            <w:hideMark/>
          </w:tcPr>
          <w:p w14:paraId="7E8FD22D" w14:textId="77777777" w:rsidR="00C06E23" w:rsidRPr="00E54347" w:rsidRDefault="00C06E23" w:rsidP="00E5434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5434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00</w:t>
            </w:r>
          </w:p>
        </w:tc>
      </w:tr>
      <w:tr w:rsidR="00E54347" w:rsidRPr="00E54347" w14:paraId="28527122" w14:textId="77777777" w:rsidTr="00E54347">
        <w:trPr>
          <w:trHeight w:val="288"/>
        </w:trPr>
        <w:tc>
          <w:tcPr>
            <w:tcW w:w="1539" w:type="dxa"/>
            <w:tcBorders>
              <w:top w:val="nil"/>
              <w:left w:val="single" w:sz="4" w:space="0" w:color="BFBFBF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C6C0B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400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A2F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D7D5A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B233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71376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273E7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3D30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90CDD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BFBFBF"/>
            </w:tcBorders>
            <w:shd w:val="clear" w:color="auto" w:fill="auto"/>
            <w:noWrap/>
            <w:vAlign w:val="bottom"/>
            <w:hideMark/>
          </w:tcPr>
          <w:p w14:paraId="221F5D7E" w14:textId="77777777" w:rsidR="00C06E23" w:rsidRPr="00E54347" w:rsidRDefault="00C06E23" w:rsidP="00E54347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6AC1CFE1" w14:textId="60EFCFD2" w:rsidR="00A05F49" w:rsidRPr="00A05F49" w:rsidRDefault="00A05F49" w:rsidP="00E54347">
      <w:pPr>
        <w:spacing w:after="0" w:line="240" w:lineRule="auto"/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</w:pPr>
      <w:bookmarkStart w:id="0" w:name="_Hlk152885906"/>
      <w:r w:rsidRPr="00A05F49">
        <w:rPr>
          <w:rFonts w:ascii="Arial" w:eastAsia="Times New Roman" w:hAnsi="Arial" w:cs="Arial"/>
          <w:b/>
          <w:bCs/>
          <w:color w:val="000000"/>
          <w:kern w:val="0"/>
          <w14:ligatures w14:val="none"/>
        </w:rPr>
        <w:t xml:space="preserve">Note: </w:t>
      </w:r>
    </w:p>
    <w:p w14:paraId="1DD5E1E2" w14:textId="6C1B34B4" w:rsidR="00C06E23" w:rsidRPr="00A05F49" w:rsidRDefault="00C06E23" w:rsidP="00E5434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A05F49">
        <w:rPr>
          <w:rFonts w:ascii="Arial" w:eastAsia="Times New Roman" w:hAnsi="Arial" w:cs="Arial"/>
          <w:color w:val="000000"/>
          <w:kern w:val="0"/>
          <w14:ligatures w14:val="none"/>
        </w:rPr>
        <w:t># PSMs (the total number of identified peptide spectra matched for the protein)</w:t>
      </w:r>
    </w:p>
    <w:p w14:paraId="31475C71" w14:textId="77777777" w:rsidR="00C06E23" w:rsidRPr="00A05F49" w:rsidRDefault="00C06E23" w:rsidP="00E54347">
      <w:pPr>
        <w:spacing w:after="0" w:line="240" w:lineRule="auto"/>
        <w:rPr>
          <w:rFonts w:ascii="Arial" w:eastAsia="Times New Roman" w:hAnsi="Arial" w:cs="Arial"/>
          <w:color w:val="000000"/>
          <w:kern w:val="0"/>
          <w14:ligatures w14:val="none"/>
        </w:rPr>
      </w:pPr>
      <w:r w:rsidRPr="00A05F49">
        <w:rPr>
          <w:rFonts w:ascii="Arial" w:eastAsia="Times New Roman" w:hAnsi="Arial" w:cs="Arial"/>
          <w:color w:val="000000"/>
          <w:kern w:val="0"/>
          <w14:ligatures w14:val="none"/>
        </w:rPr>
        <w:t>FDR Confidence Combined was high for all proteins.</w:t>
      </w:r>
    </w:p>
    <w:p w14:paraId="19B21D84" w14:textId="77777777" w:rsidR="00C06E23" w:rsidRPr="00E54347" w:rsidRDefault="00C06E23" w:rsidP="00E54347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0"/>
          <w:szCs w:val="20"/>
          <w14:ligatures w14:val="none"/>
        </w:rPr>
      </w:pPr>
      <w:r w:rsidRPr="00A05F49">
        <w:rPr>
          <w:rFonts w:ascii="Arial" w:eastAsia="Times New Roman" w:hAnsi="Arial" w:cs="Arial"/>
          <w:color w:val="000000"/>
          <w:kern w:val="0"/>
          <w14:ligatures w14:val="none"/>
        </w:rPr>
        <w:t>Exp. q-value: Combined was between 0-0.004</w:t>
      </w:r>
    </w:p>
    <w:bookmarkEnd w:id="0"/>
    <w:p w14:paraId="7CD6A827" w14:textId="77777777" w:rsidR="00C06E23" w:rsidRPr="00E54347" w:rsidRDefault="00C06E23" w:rsidP="00E54347">
      <w:pPr>
        <w:rPr>
          <w:rFonts w:ascii="Arial" w:hAnsi="Arial" w:cs="Arial"/>
          <w:sz w:val="20"/>
          <w:szCs w:val="20"/>
        </w:rPr>
      </w:pPr>
    </w:p>
    <w:sectPr w:rsidR="00C06E23" w:rsidRPr="00E54347" w:rsidSect="00C06E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23"/>
    <w:rsid w:val="002B6DDC"/>
    <w:rsid w:val="002C3606"/>
    <w:rsid w:val="003269FA"/>
    <w:rsid w:val="003F0142"/>
    <w:rsid w:val="00426B03"/>
    <w:rsid w:val="00540E07"/>
    <w:rsid w:val="00A05F49"/>
    <w:rsid w:val="00A43153"/>
    <w:rsid w:val="00C06E23"/>
    <w:rsid w:val="00E54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5DC54B9"/>
  <w15:chartTrackingRefBased/>
  <w15:docId w15:val="{44D13567-98B7-49F3-BDCE-2144F9FCE3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6E2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06E23"/>
    <w:rPr>
      <w:color w:val="954F72"/>
      <w:u w:val="single"/>
    </w:rPr>
  </w:style>
  <w:style w:type="paragraph" w:customStyle="1" w:styleId="msonormal0">
    <w:name w:val="msonormal"/>
    <w:basedOn w:val="Normal"/>
    <w:rsid w:val="00C06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3">
    <w:name w:val="xl63"/>
    <w:basedOn w:val="Normal"/>
    <w:rsid w:val="00C06E2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4">
    <w:name w:val="xl64"/>
    <w:basedOn w:val="Normal"/>
    <w:rsid w:val="00C06E2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FFFF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5">
    <w:name w:val="xl65"/>
    <w:basedOn w:val="Normal"/>
    <w:rsid w:val="00C06E2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C06E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C06E2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C06E23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36"/>
      <w:szCs w:val="36"/>
      <w14:ligatures w14:val="none"/>
    </w:rPr>
  </w:style>
  <w:style w:type="paragraph" w:customStyle="1" w:styleId="xl69">
    <w:name w:val="xl69"/>
    <w:basedOn w:val="Normal"/>
    <w:rsid w:val="00C06E23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69</Words>
  <Characters>6095</Characters>
  <Application>Microsoft Office Word</Application>
  <DocSecurity>0</DocSecurity>
  <Lines>50</Lines>
  <Paragraphs>14</Paragraphs>
  <ScaleCrop>false</ScaleCrop>
  <Company/>
  <LinksUpToDate>false</LinksUpToDate>
  <CharactersWithSpaces>7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y, marwa</dc:creator>
  <cp:keywords/>
  <dc:description/>
  <cp:lastModifiedBy>Dong, Wenji</cp:lastModifiedBy>
  <cp:revision>2</cp:revision>
  <dcterms:created xsi:type="dcterms:W3CDTF">2023-12-18T20:54:00Z</dcterms:created>
  <dcterms:modified xsi:type="dcterms:W3CDTF">2023-12-18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074f2de-4b5e-477d-bbf1-aa24624aa64a</vt:lpwstr>
  </property>
</Properties>
</file>